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D422C4" w14:textId="77777777" w:rsidR="00403CE7" w:rsidRDefault="00403CE7" w:rsidP="00403CE7">
      <w:r>
        <w:rPr>
          <w:b/>
        </w:rPr>
        <w:t>S2 Table.</w:t>
      </w:r>
      <w:r w:rsidRPr="00E37035">
        <w:t xml:space="preserve"> </w:t>
      </w:r>
      <w:r w:rsidRPr="004C6C62">
        <w:rPr>
          <w:b/>
          <w:bCs/>
        </w:rPr>
        <w:t>Nicotine Manipulation Checks</w:t>
      </w:r>
      <w:r>
        <w:t xml:space="preserve">. Omnibus Effects for </w:t>
      </w:r>
      <w:r w:rsidRPr="00E37035">
        <w:t xml:space="preserve">Feel Drug on the Drug Effectiveness Questionnaire (DEQ), Dislike Drug on the DEQ, </w:t>
      </w:r>
      <w:r>
        <w:t>Systolic Blood Pressure</w:t>
      </w:r>
      <w:r w:rsidRPr="00E37035">
        <w:t>, Diastolic B</w:t>
      </w:r>
      <w:r>
        <w:t xml:space="preserve">lood </w:t>
      </w:r>
      <w:r w:rsidRPr="00E37035">
        <w:t>P</w:t>
      </w:r>
      <w:r>
        <w:t>ressure</w:t>
      </w:r>
      <w:r w:rsidRPr="00E37035">
        <w:t>, and Heart Rate</w:t>
      </w:r>
      <w:r>
        <w:t>.</w:t>
      </w:r>
    </w:p>
    <w:p w14:paraId="1C4683FC" w14:textId="77777777" w:rsidR="00403CE7" w:rsidRDefault="00403CE7" w:rsidP="00403CE7"/>
    <w:tbl>
      <w:tblPr>
        <w:tblW w:w="7200" w:type="dxa"/>
        <w:tblLook w:val="04A0" w:firstRow="1" w:lastRow="0" w:firstColumn="1" w:lastColumn="0" w:noHBand="0" w:noVBand="1"/>
      </w:tblPr>
      <w:tblGrid>
        <w:gridCol w:w="1529"/>
        <w:gridCol w:w="849"/>
        <w:gridCol w:w="1205"/>
        <w:gridCol w:w="1206"/>
        <w:gridCol w:w="1205"/>
        <w:gridCol w:w="1206"/>
      </w:tblGrid>
      <w:tr w:rsidR="00403CE7" w:rsidRPr="00E37035" w14:paraId="2594BA10" w14:textId="77777777" w:rsidTr="00636DD1">
        <w:trPr>
          <w:trHeight w:val="206"/>
        </w:trPr>
        <w:tc>
          <w:tcPr>
            <w:tcW w:w="1529" w:type="dxa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84218A9" w14:textId="77777777" w:rsidR="00403CE7" w:rsidRPr="00E37035" w:rsidRDefault="00403CE7" w:rsidP="00636DD1">
            <w:pPr>
              <w:rPr>
                <w:rFonts w:eastAsia="Times New Roman"/>
                <w:b/>
                <w:bCs/>
              </w:rPr>
            </w:pPr>
          </w:p>
        </w:tc>
        <w:tc>
          <w:tcPr>
            <w:tcW w:w="5671" w:type="dxa"/>
            <w:gridSpan w:val="5"/>
            <w:tcBorders>
              <w:top w:val="double" w:sz="6" w:space="0" w:color="auto"/>
              <w:left w:val="nil"/>
              <w:bottom w:val="nil"/>
              <w:right w:val="nil"/>
            </w:tcBorders>
          </w:tcPr>
          <w:p w14:paraId="7AB8FB7C" w14:textId="77777777" w:rsidR="00403CE7" w:rsidRPr="00E37035" w:rsidRDefault="00403CE7" w:rsidP="00636DD1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Feel Drug</w:t>
            </w:r>
          </w:p>
        </w:tc>
      </w:tr>
      <w:tr w:rsidR="00403CE7" w:rsidRPr="00E37035" w14:paraId="5274E944" w14:textId="77777777" w:rsidTr="00636DD1">
        <w:trPr>
          <w:trHeight w:val="236"/>
        </w:trPr>
        <w:tc>
          <w:tcPr>
            <w:tcW w:w="1529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B2AE96" w14:textId="77777777" w:rsidR="00403CE7" w:rsidRPr="00E37035" w:rsidRDefault="00403CE7" w:rsidP="00636DD1">
            <w:pPr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redictor</w:t>
            </w:r>
          </w:p>
        </w:tc>
        <w:tc>
          <w:tcPr>
            <w:tcW w:w="84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2E081DD" w14:textId="77777777" w:rsidR="00403CE7" w:rsidRDefault="00403CE7" w:rsidP="00636DD1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df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E2DF2A" w14:textId="77777777" w:rsidR="00403CE7" w:rsidRPr="00E37035" w:rsidRDefault="00403CE7" w:rsidP="00636DD1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SS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982CF7" w14:textId="77777777" w:rsidR="00403CE7" w:rsidRPr="00E37035" w:rsidRDefault="00403CE7" w:rsidP="00636DD1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MS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01F05A" w14:textId="77777777" w:rsidR="00403CE7" w:rsidRPr="00E37035" w:rsidRDefault="00403CE7" w:rsidP="00636DD1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F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6E6066" w14:textId="77777777" w:rsidR="00403CE7" w:rsidRPr="00E37035" w:rsidRDefault="00403CE7" w:rsidP="00636DD1">
            <w:pPr>
              <w:jc w:val="center"/>
              <w:rPr>
                <w:rFonts w:eastAsia="Times New Roman"/>
                <w:i/>
                <w:iCs/>
              </w:rPr>
            </w:pPr>
            <w:r w:rsidRPr="00E37035">
              <w:rPr>
                <w:rFonts w:eastAsia="Times New Roman"/>
                <w:i/>
                <w:iCs/>
              </w:rPr>
              <w:t>p</w:t>
            </w:r>
          </w:p>
        </w:tc>
      </w:tr>
      <w:tr w:rsidR="00403CE7" w:rsidRPr="00E37035" w14:paraId="11FD117E" w14:textId="77777777" w:rsidTr="00636DD1">
        <w:trPr>
          <w:trHeight w:val="206"/>
        </w:trPr>
        <w:tc>
          <w:tcPr>
            <w:tcW w:w="152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25C917" w14:textId="77777777" w:rsidR="00403CE7" w:rsidRPr="00E37035" w:rsidRDefault="00403CE7" w:rsidP="00636DD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Time</w:t>
            </w:r>
          </w:p>
        </w:tc>
        <w:tc>
          <w:tcPr>
            <w:tcW w:w="849" w:type="dxa"/>
          </w:tcPr>
          <w:p w14:paraId="46A06D11" w14:textId="77777777" w:rsidR="00403CE7" w:rsidRPr="00E37035" w:rsidRDefault="00403CE7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</w:p>
        </w:tc>
        <w:tc>
          <w:tcPr>
            <w:tcW w:w="120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850CBB" w14:textId="77777777" w:rsidR="00403CE7" w:rsidRPr="00E37035" w:rsidRDefault="00403CE7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171.4</w:t>
            </w:r>
          </w:p>
        </w:tc>
        <w:tc>
          <w:tcPr>
            <w:tcW w:w="12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461675" w14:textId="77777777" w:rsidR="00403CE7" w:rsidRPr="00E37035" w:rsidRDefault="00403CE7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85.7</w:t>
            </w:r>
          </w:p>
        </w:tc>
        <w:tc>
          <w:tcPr>
            <w:tcW w:w="120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D86D02" w14:textId="77777777" w:rsidR="00403CE7" w:rsidRPr="00E37035" w:rsidRDefault="00403CE7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38</w:t>
            </w:r>
          </w:p>
        </w:tc>
        <w:tc>
          <w:tcPr>
            <w:tcW w:w="12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DAABC9" w14:textId="77777777" w:rsidR="00403CE7" w:rsidRPr="00E37035" w:rsidRDefault="00403CE7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0</w:t>
            </w:r>
          </w:p>
        </w:tc>
      </w:tr>
      <w:tr w:rsidR="00403CE7" w:rsidRPr="00D36350" w14:paraId="2BDE7BF0" w14:textId="77777777" w:rsidTr="00636DD1">
        <w:trPr>
          <w:trHeight w:val="221"/>
        </w:trPr>
        <w:tc>
          <w:tcPr>
            <w:tcW w:w="152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94CF96" w14:textId="77777777" w:rsidR="00403CE7" w:rsidRPr="00E37035" w:rsidRDefault="00403CE7" w:rsidP="00636DD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Drug</w:t>
            </w:r>
          </w:p>
        </w:tc>
        <w:tc>
          <w:tcPr>
            <w:tcW w:w="849" w:type="dxa"/>
          </w:tcPr>
          <w:p w14:paraId="4BEC8BE7" w14:textId="77777777" w:rsidR="00403CE7" w:rsidRPr="00E37035" w:rsidRDefault="00403CE7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120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BFF1A9" w14:textId="77777777" w:rsidR="00403CE7" w:rsidRPr="00E37035" w:rsidRDefault="00403CE7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871.1</w:t>
            </w:r>
          </w:p>
        </w:tc>
        <w:tc>
          <w:tcPr>
            <w:tcW w:w="12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A6CAF0" w14:textId="77777777" w:rsidR="00403CE7" w:rsidRPr="00E37035" w:rsidRDefault="00403CE7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871.1</w:t>
            </w:r>
          </w:p>
        </w:tc>
        <w:tc>
          <w:tcPr>
            <w:tcW w:w="120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C464A0" w14:textId="77777777" w:rsidR="00403CE7" w:rsidRPr="00E37035" w:rsidRDefault="00403CE7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54</w:t>
            </w:r>
          </w:p>
        </w:tc>
        <w:tc>
          <w:tcPr>
            <w:tcW w:w="12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554FAD" w14:textId="77777777" w:rsidR="00403CE7" w:rsidRPr="00ED41B1" w:rsidRDefault="00403CE7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6</w:t>
            </w:r>
          </w:p>
        </w:tc>
      </w:tr>
      <w:tr w:rsidR="00403CE7" w:rsidRPr="00E37035" w14:paraId="5CDA266D" w14:textId="77777777" w:rsidTr="00636DD1">
        <w:trPr>
          <w:trHeight w:val="206"/>
        </w:trPr>
        <w:tc>
          <w:tcPr>
            <w:tcW w:w="152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4562BC" w14:textId="77777777" w:rsidR="00403CE7" w:rsidRPr="00E37035" w:rsidRDefault="00403CE7" w:rsidP="00636DD1">
            <w:pPr>
              <w:rPr>
                <w:rFonts w:eastAsia="Times New Roman"/>
              </w:rPr>
            </w:pPr>
            <w:r w:rsidRPr="00E37035">
              <w:rPr>
                <w:rFonts w:eastAsia="Times New Roman"/>
              </w:rPr>
              <w:t>Time</w:t>
            </w:r>
            <w:r>
              <w:rPr>
                <w:rFonts w:eastAsia="Times New Roman"/>
              </w:rPr>
              <w:t xml:space="preserve"> x Drug</w:t>
            </w:r>
          </w:p>
        </w:tc>
        <w:tc>
          <w:tcPr>
            <w:tcW w:w="849" w:type="dxa"/>
          </w:tcPr>
          <w:p w14:paraId="2DE970C8" w14:textId="77777777" w:rsidR="00403CE7" w:rsidRPr="00E37035" w:rsidRDefault="00403CE7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</w:p>
        </w:tc>
        <w:tc>
          <w:tcPr>
            <w:tcW w:w="120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98821E" w14:textId="77777777" w:rsidR="00403CE7" w:rsidRPr="00E37035" w:rsidRDefault="00403CE7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1.5</w:t>
            </w:r>
          </w:p>
        </w:tc>
        <w:tc>
          <w:tcPr>
            <w:tcW w:w="12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C4B474" w14:textId="77777777" w:rsidR="00403CE7" w:rsidRPr="00E37035" w:rsidRDefault="00403CE7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5.7</w:t>
            </w:r>
          </w:p>
        </w:tc>
        <w:tc>
          <w:tcPr>
            <w:tcW w:w="120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4BB436" w14:textId="77777777" w:rsidR="00403CE7" w:rsidRPr="00E37035" w:rsidRDefault="00403CE7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6</w:t>
            </w:r>
          </w:p>
        </w:tc>
        <w:tc>
          <w:tcPr>
            <w:tcW w:w="12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4D4EF1" w14:textId="77777777" w:rsidR="00403CE7" w:rsidRPr="00AC1EED" w:rsidRDefault="00403CE7" w:rsidP="00636DD1">
            <w:pPr>
              <w:jc w:val="center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0.93</w:t>
            </w:r>
          </w:p>
        </w:tc>
      </w:tr>
    </w:tbl>
    <w:p w14:paraId="38010A40" w14:textId="77777777" w:rsidR="00403CE7" w:rsidRDefault="00403CE7" w:rsidP="00403CE7"/>
    <w:tbl>
      <w:tblPr>
        <w:tblW w:w="7200" w:type="dxa"/>
        <w:tblLook w:val="04A0" w:firstRow="1" w:lastRow="0" w:firstColumn="1" w:lastColumn="0" w:noHBand="0" w:noVBand="1"/>
      </w:tblPr>
      <w:tblGrid>
        <w:gridCol w:w="1529"/>
        <w:gridCol w:w="849"/>
        <w:gridCol w:w="1205"/>
        <w:gridCol w:w="1206"/>
        <w:gridCol w:w="1205"/>
        <w:gridCol w:w="1206"/>
      </w:tblGrid>
      <w:tr w:rsidR="00403CE7" w:rsidRPr="00E37035" w14:paraId="0B7B4177" w14:textId="77777777" w:rsidTr="00636DD1">
        <w:trPr>
          <w:trHeight w:val="206"/>
        </w:trPr>
        <w:tc>
          <w:tcPr>
            <w:tcW w:w="1529" w:type="dxa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AF30D3F" w14:textId="77777777" w:rsidR="00403CE7" w:rsidRPr="00E37035" w:rsidRDefault="00403CE7" w:rsidP="00636DD1">
            <w:pPr>
              <w:rPr>
                <w:rFonts w:eastAsia="Times New Roman"/>
                <w:b/>
                <w:bCs/>
              </w:rPr>
            </w:pPr>
          </w:p>
        </w:tc>
        <w:tc>
          <w:tcPr>
            <w:tcW w:w="5671" w:type="dxa"/>
            <w:gridSpan w:val="5"/>
            <w:tcBorders>
              <w:top w:val="double" w:sz="6" w:space="0" w:color="auto"/>
              <w:left w:val="nil"/>
              <w:bottom w:val="nil"/>
              <w:right w:val="nil"/>
            </w:tcBorders>
          </w:tcPr>
          <w:p w14:paraId="794FF51D" w14:textId="77777777" w:rsidR="00403CE7" w:rsidRPr="00E37035" w:rsidRDefault="00403CE7" w:rsidP="00636DD1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Dislike Drug</w:t>
            </w:r>
          </w:p>
        </w:tc>
      </w:tr>
      <w:tr w:rsidR="00403CE7" w:rsidRPr="00E37035" w14:paraId="013C8AA2" w14:textId="77777777" w:rsidTr="00636DD1">
        <w:trPr>
          <w:trHeight w:val="236"/>
        </w:trPr>
        <w:tc>
          <w:tcPr>
            <w:tcW w:w="1529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8B2350" w14:textId="77777777" w:rsidR="00403CE7" w:rsidRPr="00E37035" w:rsidRDefault="00403CE7" w:rsidP="00636DD1">
            <w:pPr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redictor</w:t>
            </w:r>
          </w:p>
        </w:tc>
        <w:tc>
          <w:tcPr>
            <w:tcW w:w="84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ED66690" w14:textId="77777777" w:rsidR="00403CE7" w:rsidRDefault="00403CE7" w:rsidP="00636DD1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df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298C7D" w14:textId="77777777" w:rsidR="00403CE7" w:rsidRPr="00E37035" w:rsidRDefault="00403CE7" w:rsidP="00636DD1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SS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FF59BA" w14:textId="77777777" w:rsidR="00403CE7" w:rsidRPr="00E37035" w:rsidRDefault="00403CE7" w:rsidP="00636DD1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MS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21DE88" w14:textId="77777777" w:rsidR="00403CE7" w:rsidRPr="00E37035" w:rsidRDefault="00403CE7" w:rsidP="00636DD1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F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62ED76" w14:textId="77777777" w:rsidR="00403CE7" w:rsidRPr="00E37035" w:rsidRDefault="00403CE7" w:rsidP="00636DD1">
            <w:pPr>
              <w:jc w:val="center"/>
              <w:rPr>
                <w:rFonts w:eastAsia="Times New Roman"/>
                <w:i/>
                <w:iCs/>
              </w:rPr>
            </w:pPr>
            <w:r w:rsidRPr="00E37035">
              <w:rPr>
                <w:rFonts w:eastAsia="Times New Roman"/>
                <w:i/>
                <w:iCs/>
              </w:rPr>
              <w:t>p</w:t>
            </w:r>
          </w:p>
        </w:tc>
      </w:tr>
      <w:tr w:rsidR="00403CE7" w:rsidRPr="00E37035" w14:paraId="2BE56331" w14:textId="77777777" w:rsidTr="00636DD1">
        <w:trPr>
          <w:trHeight w:val="206"/>
        </w:trPr>
        <w:tc>
          <w:tcPr>
            <w:tcW w:w="152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9F1643" w14:textId="77777777" w:rsidR="00403CE7" w:rsidRPr="00E37035" w:rsidRDefault="00403CE7" w:rsidP="00636DD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Time</w:t>
            </w:r>
          </w:p>
        </w:tc>
        <w:tc>
          <w:tcPr>
            <w:tcW w:w="849" w:type="dxa"/>
          </w:tcPr>
          <w:p w14:paraId="1425BEAB" w14:textId="77777777" w:rsidR="00403CE7" w:rsidRPr="00E37035" w:rsidRDefault="00403CE7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</w:p>
        </w:tc>
        <w:tc>
          <w:tcPr>
            <w:tcW w:w="120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105930" w14:textId="77777777" w:rsidR="00403CE7" w:rsidRPr="00E37035" w:rsidRDefault="00403CE7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16.7</w:t>
            </w:r>
          </w:p>
        </w:tc>
        <w:tc>
          <w:tcPr>
            <w:tcW w:w="12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3A44F8" w14:textId="77777777" w:rsidR="00403CE7" w:rsidRPr="00E37035" w:rsidRDefault="00403CE7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58.3</w:t>
            </w:r>
          </w:p>
        </w:tc>
        <w:tc>
          <w:tcPr>
            <w:tcW w:w="120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74949A" w14:textId="77777777" w:rsidR="00403CE7" w:rsidRPr="00E37035" w:rsidRDefault="00403CE7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63</w:t>
            </w:r>
          </w:p>
        </w:tc>
        <w:tc>
          <w:tcPr>
            <w:tcW w:w="12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75CA78" w14:textId="77777777" w:rsidR="00403CE7" w:rsidRPr="00E37035" w:rsidRDefault="00403CE7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54</w:t>
            </w:r>
          </w:p>
        </w:tc>
      </w:tr>
      <w:tr w:rsidR="00403CE7" w:rsidRPr="00D36350" w14:paraId="653035C2" w14:textId="77777777" w:rsidTr="00636DD1">
        <w:trPr>
          <w:trHeight w:val="221"/>
        </w:trPr>
        <w:tc>
          <w:tcPr>
            <w:tcW w:w="152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1B238C" w14:textId="77777777" w:rsidR="00403CE7" w:rsidRPr="00E37035" w:rsidRDefault="00403CE7" w:rsidP="00636DD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Drug</w:t>
            </w:r>
          </w:p>
        </w:tc>
        <w:tc>
          <w:tcPr>
            <w:tcW w:w="849" w:type="dxa"/>
          </w:tcPr>
          <w:p w14:paraId="1E2F760C" w14:textId="77777777" w:rsidR="00403CE7" w:rsidRPr="00E37035" w:rsidRDefault="00403CE7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120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D06914" w14:textId="77777777" w:rsidR="00403CE7" w:rsidRPr="00E37035" w:rsidRDefault="00403CE7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17.9</w:t>
            </w:r>
          </w:p>
        </w:tc>
        <w:tc>
          <w:tcPr>
            <w:tcW w:w="12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5BD903" w14:textId="77777777" w:rsidR="00403CE7" w:rsidRPr="00E37035" w:rsidRDefault="00403CE7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17.9</w:t>
            </w:r>
          </w:p>
        </w:tc>
        <w:tc>
          <w:tcPr>
            <w:tcW w:w="120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A1437F" w14:textId="77777777" w:rsidR="00403CE7" w:rsidRPr="00E37035" w:rsidRDefault="00403CE7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7</w:t>
            </w:r>
          </w:p>
        </w:tc>
        <w:tc>
          <w:tcPr>
            <w:tcW w:w="12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A73F33" w14:textId="77777777" w:rsidR="00403CE7" w:rsidRPr="00ED41B1" w:rsidRDefault="00403CE7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50</w:t>
            </w:r>
          </w:p>
        </w:tc>
      </w:tr>
      <w:tr w:rsidR="00403CE7" w:rsidRPr="00E37035" w14:paraId="7EF3474B" w14:textId="77777777" w:rsidTr="00636DD1">
        <w:trPr>
          <w:trHeight w:val="206"/>
        </w:trPr>
        <w:tc>
          <w:tcPr>
            <w:tcW w:w="152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8B3018" w14:textId="77777777" w:rsidR="00403CE7" w:rsidRPr="00E37035" w:rsidRDefault="00403CE7" w:rsidP="00636DD1">
            <w:pPr>
              <w:rPr>
                <w:rFonts w:eastAsia="Times New Roman"/>
              </w:rPr>
            </w:pPr>
            <w:r w:rsidRPr="00E37035">
              <w:rPr>
                <w:rFonts w:eastAsia="Times New Roman"/>
              </w:rPr>
              <w:t>Time</w:t>
            </w:r>
            <w:r>
              <w:rPr>
                <w:rFonts w:eastAsia="Times New Roman"/>
              </w:rPr>
              <w:t xml:space="preserve"> x Drug</w:t>
            </w:r>
          </w:p>
        </w:tc>
        <w:tc>
          <w:tcPr>
            <w:tcW w:w="849" w:type="dxa"/>
          </w:tcPr>
          <w:p w14:paraId="47C0C051" w14:textId="77777777" w:rsidR="00403CE7" w:rsidRPr="00E37035" w:rsidRDefault="00403CE7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</w:p>
        </w:tc>
        <w:tc>
          <w:tcPr>
            <w:tcW w:w="120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9EB4B9" w14:textId="77777777" w:rsidR="00403CE7" w:rsidRPr="00E37035" w:rsidRDefault="00403CE7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97.5</w:t>
            </w:r>
          </w:p>
        </w:tc>
        <w:tc>
          <w:tcPr>
            <w:tcW w:w="12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87FA1F" w14:textId="77777777" w:rsidR="00403CE7" w:rsidRPr="00E37035" w:rsidRDefault="00403CE7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48.7</w:t>
            </w:r>
          </w:p>
        </w:tc>
        <w:tc>
          <w:tcPr>
            <w:tcW w:w="120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9333BA" w14:textId="77777777" w:rsidR="00403CE7" w:rsidRPr="00E37035" w:rsidRDefault="00403CE7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9</w:t>
            </w:r>
          </w:p>
        </w:tc>
        <w:tc>
          <w:tcPr>
            <w:tcW w:w="12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3456CF" w14:textId="77777777" w:rsidR="00403CE7" w:rsidRPr="00AC1EED" w:rsidRDefault="00403CE7" w:rsidP="00636DD1">
            <w:pPr>
              <w:jc w:val="center"/>
              <w:rPr>
                <w:rFonts w:eastAsia="Times New Roman"/>
                <w:bCs/>
              </w:rPr>
            </w:pPr>
            <w:r w:rsidRPr="00AC1EED">
              <w:rPr>
                <w:rFonts w:eastAsia="Times New Roman"/>
                <w:bCs/>
              </w:rPr>
              <w:t>0.38</w:t>
            </w:r>
          </w:p>
        </w:tc>
      </w:tr>
    </w:tbl>
    <w:p w14:paraId="56031170" w14:textId="77777777" w:rsidR="00403CE7" w:rsidRPr="00E37035" w:rsidRDefault="00403CE7" w:rsidP="00403CE7"/>
    <w:tbl>
      <w:tblPr>
        <w:tblW w:w="7200" w:type="dxa"/>
        <w:tblLook w:val="04A0" w:firstRow="1" w:lastRow="0" w:firstColumn="1" w:lastColumn="0" w:noHBand="0" w:noVBand="1"/>
      </w:tblPr>
      <w:tblGrid>
        <w:gridCol w:w="1529"/>
        <w:gridCol w:w="849"/>
        <w:gridCol w:w="1205"/>
        <w:gridCol w:w="1206"/>
        <w:gridCol w:w="1205"/>
        <w:gridCol w:w="1206"/>
      </w:tblGrid>
      <w:tr w:rsidR="00403CE7" w:rsidRPr="00E37035" w14:paraId="37AB4012" w14:textId="77777777" w:rsidTr="00636DD1">
        <w:trPr>
          <w:trHeight w:val="206"/>
        </w:trPr>
        <w:tc>
          <w:tcPr>
            <w:tcW w:w="1529" w:type="dxa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EC0E601" w14:textId="77777777" w:rsidR="00403CE7" w:rsidRPr="00E37035" w:rsidRDefault="00403CE7" w:rsidP="00636DD1">
            <w:pPr>
              <w:rPr>
                <w:rFonts w:eastAsia="Times New Roman"/>
                <w:b/>
                <w:bCs/>
              </w:rPr>
            </w:pPr>
          </w:p>
        </w:tc>
        <w:tc>
          <w:tcPr>
            <w:tcW w:w="5671" w:type="dxa"/>
            <w:gridSpan w:val="5"/>
            <w:tcBorders>
              <w:top w:val="double" w:sz="6" w:space="0" w:color="auto"/>
              <w:left w:val="nil"/>
              <w:bottom w:val="nil"/>
              <w:right w:val="nil"/>
            </w:tcBorders>
          </w:tcPr>
          <w:p w14:paraId="594498EA" w14:textId="77777777" w:rsidR="00403CE7" w:rsidRPr="00E37035" w:rsidRDefault="00403CE7" w:rsidP="00636DD1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Systolic Blood Pressure</w:t>
            </w:r>
          </w:p>
        </w:tc>
      </w:tr>
      <w:tr w:rsidR="00403CE7" w:rsidRPr="00E37035" w14:paraId="421C7038" w14:textId="77777777" w:rsidTr="00636DD1">
        <w:trPr>
          <w:trHeight w:val="236"/>
        </w:trPr>
        <w:tc>
          <w:tcPr>
            <w:tcW w:w="1529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C5BE11" w14:textId="77777777" w:rsidR="00403CE7" w:rsidRPr="00E37035" w:rsidRDefault="00403CE7" w:rsidP="00636DD1">
            <w:pPr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redictor</w:t>
            </w:r>
          </w:p>
        </w:tc>
        <w:tc>
          <w:tcPr>
            <w:tcW w:w="84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0196F9D" w14:textId="77777777" w:rsidR="00403CE7" w:rsidRDefault="00403CE7" w:rsidP="00636DD1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df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DBA0EC" w14:textId="77777777" w:rsidR="00403CE7" w:rsidRPr="00E37035" w:rsidRDefault="00403CE7" w:rsidP="00636DD1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SS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B92AC5" w14:textId="77777777" w:rsidR="00403CE7" w:rsidRPr="00E37035" w:rsidRDefault="00403CE7" w:rsidP="00636DD1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MS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AA816A" w14:textId="77777777" w:rsidR="00403CE7" w:rsidRPr="00E37035" w:rsidRDefault="00403CE7" w:rsidP="00636DD1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F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337BAD" w14:textId="77777777" w:rsidR="00403CE7" w:rsidRPr="00E37035" w:rsidRDefault="00403CE7" w:rsidP="00636DD1">
            <w:pPr>
              <w:jc w:val="center"/>
              <w:rPr>
                <w:rFonts w:eastAsia="Times New Roman"/>
                <w:i/>
                <w:iCs/>
              </w:rPr>
            </w:pPr>
            <w:r w:rsidRPr="00E37035">
              <w:rPr>
                <w:rFonts w:eastAsia="Times New Roman"/>
                <w:i/>
                <w:iCs/>
              </w:rPr>
              <w:t>p</w:t>
            </w:r>
          </w:p>
        </w:tc>
      </w:tr>
      <w:tr w:rsidR="00403CE7" w:rsidRPr="00E37035" w14:paraId="2F1ED576" w14:textId="77777777" w:rsidTr="00636DD1">
        <w:trPr>
          <w:trHeight w:val="206"/>
        </w:trPr>
        <w:tc>
          <w:tcPr>
            <w:tcW w:w="152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09DC0D" w14:textId="77777777" w:rsidR="00403CE7" w:rsidRPr="00E37035" w:rsidRDefault="00403CE7" w:rsidP="00636DD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Time</w:t>
            </w:r>
          </w:p>
        </w:tc>
        <w:tc>
          <w:tcPr>
            <w:tcW w:w="849" w:type="dxa"/>
          </w:tcPr>
          <w:p w14:paraId="0D4BB20C" w14:textId="77777777" w:rsidR="00403CE7" w:rsidRPr="00E37035" w:rsidRDefault="00403CE7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</w:t>
            </w:r>
          </w:p>
        </w:tc>
        <w:tc>
          <w:tcPr>
            <w:tcW w:w="120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FA293D" w14:textId="77777777" w:rsidR="00403CE7" w:rsidRPr="00E37035" w:rsidRDefault="00403CE7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78.0</w:t>
            </w:r>
          </w:p>
        </w:tc>
        <w:tc>
          <w:tcPr>
            <w:tcW w:w="12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0CC973" w14:textId="77777777" w:rsidR="00403CE7" w:rsidRPr="00E37035" w:rsidRDefault="00403CE7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6.0</w:t>
            </w:r>
          </w:p>
        </w:tc>
        <w:tc>
          <w:tcPr>
            <w:tcW w:w="120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9914C7" w14:textId="77777777" w:rsidR="00403CE7" w:rsidRPr="00E37035" w:rsidRDefault="00403CE7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60</w:t>
            </w:r>
          </w:p>
        </w:tc>
        <w:tc>
          <w:tcPr>
            <w:tcW w:w="12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BEBB29" w14:textId="77777777" w:rsidR="00403CE7" w:rsidRPr="00E37035" w:rsidRDefault="00403CE7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62</w:t>
            </w:r>
          </w:p>
        </w:tc>
      </w:tr>
      <w:tr w:rsidR="00403CE7" w:rsidRPr="00D36350" w14:paraId="0D417A24" w14:textId="77777777" w:rsidTr="00636DD1">
        <w:trPr>
          <w:trHeight w:val="221"/>
        </w:trPr>
        <w:tc>
          <w:tcPr>
            <w:tcW w:w="152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EFCC5F" w14:textId="77777777" w:rsidR="00403CE7" w:rsidRPr="00E37035" w:rsidRDefault="00403CE7" w:rsidP="00636DD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Drug</w:t>
            </w:r>
          </w:p>
        </w:tc>
        <w:tc>
          <w:tcPr>
            <w:tcW w:w="849" w:type="dxa"/>
          </w:tcPr>
          <w:p w14:paraId="2680390F" w14:textId="77777777" w:rsidR="00403CE7" w:rsidRPr="00E37035" w:rsidRDefault="00403CE7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120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19BCD5" w14:textId="77777777" w:rsidR="00403CE7" w:rsidRPr="00E37035" w:rsidRDefault="00403CE7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636.5</w:t>
            </w:r>
          </w:p>
        </w:tc>
        <w:tc>
          <w:tcPr>
            <w:tcW w:w="12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6DFCB1" w14:textId="77777777" w:rsidR="00403CE7" w:rsidRPr="00E37035" w:rsidRDefault="00403CE7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636.5</w:t>
            </w:r>
          </w:p>
        </w:tc>
        <w:tc>
          <w:tcPr>
            <w:tcW w:w="120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83C674" w14:textId="77777777" w:rsidR="00403CE7" w:rsidRPr="00E37035" w:rsidRDefault="00403CE7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4.61</w:t>
            </w:r>
          </w:p>
        </w:tc>
        <w:tc>
          <w:tcPr>
            <w:tcW w:w="12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6113CE" w14:textId="77777777" w:rsidR="00403CE7" w:rsidRPr="00CA2018" w:rsidRDefault="00403CE7" w:rsidP="00636DD1">
            <w:pPr>
              <w:jc w:val="center"/>
              <w:rPr>
                <w:rFonts w:eastAsia="Times New Roman"/>
                <w:b/>
              </w:rPr>
            </w:pPr>
            <w:r w:rsidRPr="00CA2018">
              <w:rPr>
                <w:rFonts w:eastAsia="Times New Roman"/>
                <w:b/>
              </w:rPr>
              <w:t>&lt;0.001</w:t>
            </w:r>
          </w:p>
        </w:tc>
      </w:tr>
      <w:tr w:rsidR="00403CE7" w:rsidRPr="00E37035" w14:paraId="566B3F1F" w14:textId="77777777" w:rsidTr="00636DD1">
        <w:trPr>
          <w:trHeight w:val="206"/>
        </w:trPr>
        <w:tc>
          <w:tcPr>
            <w:tcW w:w="152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F76250" w14:textId="77777777" w:rsidR="00403CE7" w:rsidRPr="00E37035" w:rsidRDefault="00403CE7" w:rsidP="00636DD1">
            <w:pPr>
              <w:rPr>
                <w:rFonts w:eastAsia="Times New Roman"/>
              </w:rPr>
            </w:pPr>
            <w:r w:rsidRPr="00E37035">
              <w:rPr>
                <w:rFonts w:eastAsia="Times New Roman"/>
              </w:rPr>
              <w:t>Time</w:t>
            </w:r>
            <w:r>
              <w:rPr>
                <w:rFonts w:eastAsia="Times New Roman"/>
              </w:rPr>
              <w:t xml:space="preserve"> x Drug</w:t>
            </w:r>
          </w:p>
        </w:tc>
        <w:tc>
          <w:tcPr>
            <w:tcW w:w="849" w:type="dxa"/>
          </w:tcPr>
          <w:p w14:paraId="6483697B" w14:textId="77777777" w:rsidR="00403CE7" w:rsidRPr="00E37035" w:rsidRDefault="00403CE7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</w:t>
            </w:r>
          </w:p>
        </w:tc>
        <w:tc>
          <w:tcPr>
            <w:tcW w:w="120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728C65" w14:textId="77777777" w:rsidR="00403CE7" w:rsidRPr="00E37035" w:rsidRDefault="00403CE7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94.4</w:t>
            </w:r>
          </w:p>
        </w:tc>
        <w:tc>
          <w:tcPr>
            <w:tcW w:w="12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80CA11" w14:textId="77777777" w:rsidR="00403CE7" w:rsidRPr="00E37035" w:rsidRDefault="00403CE7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98.1</w:t>
            </w:r>
          </w:p>
        </w:tc>
        <w:tc>
          <w:tcPr>
            <w:tcW w:w="120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D4E40A" w14:textId="77777777" w:rsidR="00403CE7" w:rsidRPr="00E37035" w:rsidRDefault="00403CE7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25</w:t>
            </w:r>
          </w:p>
        </w:tc>
        <w:tc>
          <w:tcPr>
            <w:tcW w:w="12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3D22C2" w14:textId="77777777" w:rsidR="00403CE7" w:rsidRPr="00CA2018" w:rsidRDefault="00403CE7" w:rsidP="00636DD1">
            <w:pPr>
              <w:jc w:val="center"/>
              <w:rPr>
                <w:rFonts w:eastAsia="Times New Roman"/>
                <w:bCs/>
              </w:rPr>
            </w:pPr>
            <w:r w:rsidRPr="00CA2018">
              <w:rPr>
                <w:rFonts w:eastAsia="Times New Roman"/>
                <w:bCs/>
              </w:rPr>
              <w:t>0.09</w:t>
            </w:r>
          </w:p>
        </w:tc>
      </w:tr>
    </w:tbl>
    <w:p w14:paraId="6B616F83" w14:textId="77777777" w:rsidR="00403CE7" w:rsidRDefault="00403CE7" w:rsidP="00403CE7"/>
    <w:tbl>
      <w:tblPr>
        <w:tblW w:w="7200" w:type="dxa"/>
        <w:tblLook w:val="04A0" w:firstRow="1" w:lastRow="0" w:firstColumn="1" w:lastColumn="0" w:noHBand="0" w:noVBand="1"/>
      </w:tblPr>
      <w:tblGrid>
        <w:gridCol w:w="1529"/>
        <w:gridCol w:w="849"/>
        <w:gridCol w:w="1205"/>
        <w:gridCol w:w="1206"/>
        <w:gridCol w:w="1205"/>
        <w:gridCol w:w="1206"/>
      </w:tblGrid>
      <w:tr w:rsidR="00403CE7" w:rsidRPr="00E37035" w14:paraId="65856A46" w14:textId="77777777" w:rsidTr="00636DD1">
        <w:trPr>
          <w:trHeight w:val="206"/>
        </w:trPr>
        <w:tc>
          <w:tcPr>
            <w:tcW w:w="1529" w:type="dxa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3FFD9F9" w14:textId="77777777" w:rsidR="00403CE7" w:rsidRPr="00E37035" w:rsidRDefault="00403CE7" w:rsidP="00636DD1">
            <w:pPr>
              <w:rPr>
                <w:rFonts w:eastAsia="Times New Roman"/>
                <w:b/>
                <w:bCs/>
              </w:rPr>
            </w:pPr>
          </w:p>
        </w:tc>
        <w:tc>
          <w:tcPr>
            <w:tcW w:w="5671" w:type="dxa"/>
            <w:gridSpan w:val="5"/>
            <w:tcBorders>
              <w:top w:val="double" w:sz="6" w:space="0" w:color="auto"/>
              <w:left w:val="nil"/>
              <w:bottom w:val="nil"/>
              <w:right w:val="nil"/>
            </w:tcBorders>
          </w:tcPr>
          <w:p w14:paraId="5959CFCA" w14:textId="77777777" w:rsidR="00403CE7" w:rsidRPr="00E37035" w:rsidRDefault="00403CE7" w:rsidP="00636DD1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Diastolic Blood Pressure</w:t>
            </w:r>
          </w:p>
        </w:tc>
      </w:tr>
      <w:tr w:rsidR="00403CE7" w:rsidRPr="00E37035" w14:paraId="2E675766" w14:textId="77777777" w:rsidTr="00636DD1">
        <w:trPr>
          <w:trHeight w:val="236"/>
        </w:trPr>
        <w:tc>
          <w:tcPr>
            <w:tcW w:w="1529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4ADCDD" w14:textId="77777777" w:rsidR="00403CE7" w:rsidRPr="00E37035" w:rsidRDefault="00403CE7" w:rsidP="00636DD1">
            <w:pPr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redictor</w:t>
            </w:r>
          </w:p>
        </w:tc>
        <w:tc>
          <w:tcPr>
            <w:tcW w:w="84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507F788" w14:textId="77777777" w:rsidR="00403CE7" w:rsidRDefault="00403CE7" w:rsidP="00636DD1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df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AFEFCE" w14:textId="77777777" w:rsidR="00403CE7" w:rsidRPr="00E37035" w:rsidRDefault="00403CE7" w:rsidP="00636DD1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SS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8F6BAF" w14:textId="77777777" w:rsidR="00403CE7" w:rsidRPr="00E37035" w:rsidRDefault="00403CE7" w:rsidP="00636DD1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MS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22D4BD" w14:textId="77777777" w:rsidR="00403CE7" w:rsidRPr="00E37035" w:rsidRDefault="00403CE7" w:rsidP="00636DD1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F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485164" w14:textId="77777777" w:rsidR="00403CE7" w:rsidRPr="00E37035" w:rsidRDefault="00403CE7" w:rsidP="00636DD1">
            <w:pPr>
              <w:jc w:val="center"/>
              <w:rPr>
                <w:rFonts w:eastAsia="Times New Roman"/>
                <w:i/>
                <w:iCs/>
              </w:rPr>
            </w:pPr>
            <w:r w:rsidRPr="00E37035">
              <w:rPr>
                <w:rFonts w:eastAsia="Times New Roman"/>
                <w:i/>
                <w:iCs/>
              </w:rPr>
              <w:t>p</w:t>
            </w:r>
          </w:p>
        </w:tc>
      </w:tr>
      <w:tr w:rsidR="00403CE7" w:rsidRPr="00E37035" w14:paraId="292B562C" w14:textId="77777777" w:rsidTr="00636DD1">
        <w:trPr>
          <w:trHeight w:val="206"/>
        </w:trPr>
        <w:tc>
          <w:tcPr>
            <w:tcW w:w="152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90B760" w14:textId="77777777" w:rsidR="00403CE7" w:rsidRPr="00E37035" w:rsidRDefault="00403CE7" w:rsidP="00636DD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Time</w:t>
            </w:r>
          </w:p>
        </w:tc>
        <w:tc>
          <w:tcPr>
            <w:tcW w:w="849" w:type="dxa"/>
          </w:tcPr>
          <w:p w14:paraId="43D7B71D" w14:textId="77777777" w:rsidR="00403CE7" w:rsidRPr="00E37035" w:rsidRDefault="00403CE7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</w:t>
            </w:r>
          </w:p>
        </w:tc>
        <w:tc>
          <w:tcPr>
            <w:tcW w:w="120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98BA30" w14:textId="77777777" w:rsidR="00403CE7" w:rsidRPr="00E37035" w:rsidRDefault="00403CE7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87.1</w:t>
            </w:r>
          </w:p>
        </w:tc>
        <w:tc>
          <w:tcPr>
            <w:tcW w:w="12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2B976F" w14:textId="77777777" w:rsidR="00403CE7" w:rsidRPr="00E37035" w:rsidRDefault="00403CE7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62.4</w:t>
            </w:r>
          </w:p>
        </w:tc>
        <w:tc>
          <w:tcPr>
            <w:tcW w:w="120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5D488E" w14:textId="77777777" w:rsidR="00403CE7" w:rsidRPr="00E37035" w:rsidRDefault="00403CE7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55</w:t>
            </w:r>
          </w:p>
        </w:tc>
        <w:tc>
          <w:tcPr>
            <w:tcW w:w="12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B53127" w14:textId="77777777" w:rsidR="00403CE7" w:rsidRPr="00E37035" w:rsidRDefault="00403CE7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1</w:t>
            </w:r>
          </w:p>
        </w:tc>
      </w:tr>
      <w:tr w:rsidR="00403CE7" w:rsidRPr="00D36350" w14:paraId="2D54137B" w14:textId="77777777" w:rsidTr="00636DD1">
        <w:trPr>
          <w:trHeight w:val="221"/>
        </w:trPr>
        <w:tc>
          <w:tcPr>
            <w:tcW w:w="152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95A7E1" w14:textId="77777777" w:rsidR="00403CE7" w:rsidRPr="00E37035" w:rsidRDefault="00403CE7" w:rsidP="00636DD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Drug</w:t>
            </w:r>
          </w:p>
        </w:tc>
        <w:tc>
          <w:tcPr>
            <w:tcW w:w="849" w:type="dxa"/>
          </w:tcPr>
          <w:p w14:paraId="4E565108" w14:textId="77777777" w:rsidR="00403CE7" w:rsidRPr="00E37035" w:rsidRDefault="00403CE7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120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6F8821" w14:textId="77777777" w:rsidR="00403CE7" w:rsidRPr="00E37035" w:rsidRDefault="00403CE7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71.7</w:t>
            </w:r>
          </w:p>
        </w:tc>
        <w:tc>
          <w:tcPr>
            <w:tcW w:w="12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C64D3B" w14:textId="77777777" w:rsidR="00403CE7" w:rsidRPr="00E37035" w:rsidRDefault="00403CE7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71.7</w:t>
            </w:r>
          </w:p>
        </w:tc>
        <w:tc>
          <w:tcPr>
            <w:tcW w:w="120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8D91D9" w14:textId="77777777" w:rsidR="00403CE7" w:rsidRPr="00E37035" w:rsidRDefault="00403CE7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6.76</w:t>
            </w:r>
          </w:p>
        </w:tc>
        <w:tc>
          <w:tcPr>
            <w:tcW w:w="12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20FB44" w14:textId="77777777" w:rsidR="00403CE7" w:rsidRPr="00ED59A6" w:rsidRDefault="00403CE7" w:rsidP="00636DD1">
            <w:pPr>
              <w:jc w:val="center"/>
              <w:rPr>
                <w:rFonts w:eastAsia="Times New Roman"/>
                <w:b/>
              </w:rPr>
            </w:pPr>
            <w:r>
              <w:rPr>
                <w:rFonts w:eastAsia="Times New Roman"/>
                <w:b/>
              </w:rPr>
              <w:t>&lt;0.05</w:t>
            </w:r>
          </w:p>
        </w:tc>
      </w:tr>
      <w:tr w:rsidR="00403CE7" w:rsidRPr="00E37035" w14:paraId="13460FEA" w14:textId="77777777" w:rsidTr="00636DD1">
        <w:trPr>
          <w:trHeight w:val="206"/>
        </w:trPr>
        <w:tc>
          <w:tcPr>
            <w:tcW w:w="152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7C1CDE" w14:textId="77777777" w:rsidR="00403CE7" w:rsidRPr="00E37035" w:rsidRDefault="00403CE7" w:rsidP="00636DD1">
            <w:pPr>
              <w:rPr>
                <w:rFonts w:eastAsia="Times New Roman"/>
              </w:rPr>
            </w:pPr>
            <w:r w:rsidRPr="00E37035">
              <w:rPr>
                <w:rFonts w:eastAsia="Times New Roman"/>
              </w:rPr>
              <w:t>Time</w:t>
            </w:r>
            <w:r>
              <w:rPr>
                <w:rFonts w:eastAsia="Times New Roman"/>
              </w:rPr>
              <w:t xml:space="preserve"> x Drug</w:t>
            </w:r>
          </w:p>
        </w:tc>
        <w:tc>
          <w:tcPr>
            <w:tcW w:w="849" w:type="dxa"/>
          </w:tcPr>
          <w:p w14:paraId="6D6C398D" w14:textId="77777777" w:rsidR="00403CE7" w:rsidRPr="00E37035" w:rsidRDefault="00403CE7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</w:t>
            </w:r>
          </w:p>
        </w:tc>
        <w:tc>
          <w:tcPr>
            <w:tcW w:w="120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E8CC4F" w14:textId="77777777" w:rsidR="00403CE7" w:rsidRPr="00E37035" w:rsidRDefault="00403CE7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77.1</w:t>
            </w:r>
          </w:p>
        </w:tc>
        <w:tc>
          <w:tcPr>
            <w:tcW w:w="12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F2D6BA" w14:textId="77777777" w:rsidR="00403CE7" w:rsidRPr="00E37035" w:rsidRDefault="00403CE7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25.7</w:t>
            </w:r>
          </w:p>
        </w:tc>
        <w:tc>
          <w:tcPr>
            <w:tcW w:w="120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248A4A" w14:textId="77777777" w:rsidR="00403CE7" w:rsidRPr="00E37035" w:rsidRDefault="00403CE7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13</w:t>
            </w:r>
          </w:p>
        </w:tc>
        <w:tc>
          <w:tcPr>
            <w:tcW w:w="12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DA2839" w14:textId="77777777" w:rsidR="00403CE7" w:rsidRPr="00ED41B1" w:rsidRDefault="00403CE7" w:rsidP="00636DD1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&lt;0.05</w:t>
            </w:r>
          </w:p>
        </w:tc>
      </w:tr>
    </w:tbl>
    <w:p w14:paraId="01DD4B92" w14:textId="77777777" w:rsidR="00403CE7" w:rsidRDefault="00403CE7" w:rsidP="00403CE7"/>
    <w:tbl>
      <w:tblPr>
        <w:tblW w:w="7200" w:type="dxa"/>
        <w:tblLook w:val="04A0" w:firstRow="1" w:lastRow="0" w:firstColumn="1" w:lastColumn="0" w:noHBand="0" w:noVBand="1"/>
      </w:tblPr>
      <w:tblGrid>
        <w:gridCol w:w="1529"/>
        <w:gridCol w:w="849"/>
        <w:gridCol w:w="1205"/>
        <w:gridCol w:w="1206"/>
        <w:gridCol w:w="1205"/>
        <w:gridCol w:w="1206"/>
      </w:tblGrid>
      <w:tr w:rsidR="00403CE7" w:rsidRPr="00E37035" w14:paraId="31F03E5E" w14:textId="77777777" w:rsidTr="00636DD1">
        <w:trPr>
          <w:trHeight w:val="206"/>
        </w:trPr>
        <w:tc>
          <w:tcPr>
            <w:tcW w:w="1529" w:type="dxa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1A8BF10" w14:textId="77777777" w:rsidR="00403CE7" w:rsidRPr="00E37035" w:rsidRDefault="00403CE7" w:rsidP="00636DD1">
            <w:pPr>
              <w:rPr>
                <w:rFonts w:eastAsia="Times New Roman"/>
                <w:b/>
                <w:bCs/>
              </w:rPr>
            </w:pPr>
          </w:p>
        </w:tc>
        <w:tc>
          <w:tcPr>
            <w:tcW w:w="5671" w:type="dxa"/>
            <w:gridSpan w:val="5"/>
            <w:tcBorders>
              <w:top w:val="double" w:sz="6" w:space="0" w:color="auto"/>
              <w:left w:val="nil"/>
              <w:bottom w:val="nil"/>
              <w:right w:val="nil"/>
            </w:tcBorders>
          </w:tcPr>
          <w:p w14:paraId="61B683EE" w14:textId="77777777" w:rsidR="00403CE7" w:rsidRPr="00E37035" w:rsidRDefault="00403CE7" w:rsidP="00636DD1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Heart Rate</w:t>
            </w:r>
          </w:p>
        </w:tc>
      </w:tr>
      <w:tr w:rsidR="00403CE7" w:rsidRPr="00E37035" w14:paraId="3F374DBC" w14:textId="77777777" w:rsidTr="00636DD1">
        <w:trPr>
          <w:trHeight w:val="236"/>
        </w:trPr>
        <w:tc>
          <w:tcPr>
            <w:tcW w:w="1529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956E1E" w14:textId="77777777" w:rsidR="00403CE7" w:rsidRPr="00E37035" w:rsidRDefault="00403CE7" w:rsidP="00636DD1">
            <w:pPr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redictor</w:t>
            </w:r>
          </w:p>
        </w:tc>
        <w:tc>
          <w:tcPr>
            <w:tcW w:w="84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7AE6A29" w14:textId="77777777" w:rsidR="00403CE7" w:rsidRDefault="00403CE7" w:rsidP="00636DD1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df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2B8B01" w14:textId="77777777" w:rsidR="00403CE7" w:rsidRPr="00E37035" w:rsidRDefault="00403CE7" w:rsidP="00636DD1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SS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804C40" w14:textId="77777777" w:rsidR="00403CE7" w:rsidRPr="00E37035" w:rsidRDefault="00403CE7" w:rsidP="00636DD1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MS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FA1781" w14:textId="77777777" w:rsidR="00403CE7" w:rsidRPr="00E37035" w:rsidRDefault="00403CE7" w:rsidP="00636DD1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F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648B0D" w14:textId="77777777" w:rsidR="00403CE7" w:rsidRPr="00E37035" w:rsidRDefault="00403CE7" w:rsidP="00636DD1">
            <w:pPr>
              <w:jc w:val="center"/>
              <w:rPr>
                <w:rFonts w:eastAsia="Times New Roman"/>
                <w:i/>
                <w:iCs/>
              </w:rPr>
            </w:pPr>
            <w:r w:rsidRPr="00E37035">
              <w:rPr>
                <w:rFonts w:eastAsia="Times New Roman"/>
                <w:i/>
                <w:iCs/>
              </w:rPr>
              <w:t>p</w:t>
            </w:r>
          </w:p>
        </w:tc>
      </w:tr>
      <w:tr w:rsidR="00403CE7" w:rsidRPr="00E37035" w14:paraId="75DDB730" w14:textId="77777777" w:rsidTr="00636DD1">
        <w:trPr>
          <w:trHeight w:val="206"/>
        </w:trPr>
        <w:tc>
          <w:tcPr>
            <w:tcW w:w="152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AE013C" w14:textId="77777777" w:rsidR="00403CE7" w:rsidRPr="00E37035" w:rsidRDefault="00403CE7" w:rsidP="00636DD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lastRenderedPageBreak/>
              <w:t>Time</w:t>
            </w:r>
          </w:p>
        </w:tc>
        <w:tc>
          <w:tcPr>
            <w:tcW w:w="849" w:type="dxa"/>
          </w:tcPr>
          <w:p w14:paraId="79722FC3" w14:textId="77777777" w:rsidR="00403CE7" w:rsidRPr="00E37035" w:rsidRDefault="00403CE7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</w:t>
            </w:r>
          </w:p>
        </w:tc>
        <w:tc>
          <w:tcPr>
            <w:tcW w:w="120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9F4B4B" w14:textId="77777777" w:rsidR="00403CE7" w:rsidRPr="00E37035" w:rsidRDefault="00403CE7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60.7</w:t>
            </w:r>
          </w:p>
        </w:tc>
        <w:tc>
          <w:tcPr>
            <w:tcW w:w="12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185508" w14:textId="77777777" w:rsidR="00403CE7" w:rsidRPr="00E37035" w:rsidRDefault="00403CE7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3.6</w:t>
            </w:r>
          </w:p>
        </w:tc>
        <w:tc>
          <w:tcPr>
            <w:tcW w:w="120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831D7A" w14:textId="77777777" w:rsidR="00403CE7" w:rsidRPr="00E37035" w:rsidRDefault="00403CE7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56</w:t>
            </w:r>
          </w:p>
        </w:tc>
        <w:tc>
          <w:tcPr>
            <w:tcW w:w="12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0E97AE" w14:textId="77777777" w:rsidR="00403CE7" w:rsidRPr="00E37035" w:rsidRDefault="00403CE7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0</w:t>
            </w:r>
          </w:p>
        </w:tc>
      </w:tr>
      <w:tr w:rsidR="00403CE7" w:rsidRPr="00D36350" w14:paraId="62B78CC4" w14:textId="77777777" w:rsidTr="00636DD1">
        <w:trPr>
          <w:trHeight w:val="221"/>
        </w:trPr>
        <w:tc>
          <w:tcPr>
            <w:tcW w:w="152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C9A97E" w14:textId="77777777" w:rsidR="00403CE7" w:rsidRPr="00E37035" w:rsidRDefault="00403CE7" w:rsidP="00636DD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Drug</w:t>
            </w:r>
          </w:p>
        </w:tc>
        <w:tc>
          <w:tcPr>
            <w:tcW w:w="849" w:type="dxa"/>
          </w:tcPr>
          <w:p w14:paraId="347826C2" w14:textId="77777777" w:rsidR="00403CE7" w:rsidRPr="00E37035" w:rsidRDefault="00403CE7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120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73AE1B" w14:textId="77777777" w:rsidR="00403CE7" w:rsidRPr="00E37035" w:rsidRDefault="00403CE7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17.3</w:t>
            </w:r>
          </w:p>
        </w:tc>
        <w:tc>
          <w:tcPr>
            <w:tcW w:w="12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EAFC2D" w14:textId="77777777" w:rsidR="00403CE7" w:rsidRPr="00E37035" w:rsidRDefault="00403CE7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17.3</w:t>
            </w:r>
          </w:p>
        </w:tc>
        <w:tc>
          <w:tcPr>
            <w:tcW w:w="120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D9374C" w14:textId="77777777" w:rsidR="00403CE7" w:rsidRPr="00E37035" w:rsidRDefault="00403CE7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9.23</w:t>
            </w:r>
          </w:p>
        </w:tc>
        <w:tc>
          <w:tcPr>
            <w:tcW w:w="12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2B21AD" w14:textId="77777777" w:rsidR="00403CE7" w:rsidRPr="00E97E13" w:rsidRDefault="00403CE7" w:rsidP="00636DD1">
            <w:pPr>
              <w:jc w:val="center"/>
              <w:rPr>
                <w:rFonts w:eastAsia="Times New Roman"/>
                <w:b/>
              </w:rPr>
            </w:pPr>
            <w:r>
              <w:rPr>
                <w:rFonts w:eastAsia="Times New Roman"/>
                <w:b/>
              </w:rPr>
              <w:t>&lt;0.01</w:t>
            </w:r>
          </w:p>
        </w:tc>
      </w:tr>
      <w:tr w:rsidR="00403CE7" w:rsidRPr="00E37035" w14:paraId="13DDE885" w14:textId="77777777" w:rsidTr="00636DD1">
        <w:trPr>
          <w:trHeight w:val="206"/>
        </w:trPr>
        <w:tc>
          <w:tcPr>
            <w:tcW w:w="152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A01E66" w14:textId="77777777" w:rsidR="00403CE7" w:rsidRPr="00E37035" w:rsidRDefault="00403CE7" w:rsidP="00636DD1">
            <w:pPr>
              <w:rPr>
                <w:rFonts w:eastAsia="Times New Roman"/>
              </w:rPr>
            </w:pPr>
            <w:r w:rsidRPr="00E37035">
              <w:rPr>
                <w:rFonts w:eastAsia="Times New Roman"/>
              </w:rPr>
              <w:t>Time</w:t>
            </w:r>
            <w:r>
              <w:rPr>
                <w:rFonts w:eastAsia="Times New Roman"/>
              </w:rPr>
              <w:t xml:space="preserve"> x Drug</w:t>
            </w:r>
          </w:p>
        </w:tc>
        <w:tc>
          <w:tcPr>
            <w:tcW w:w="849" w:type="dxa"/>
          </w:tcPr>
          <w:p w14:paraId="37BB0C7E" w14:textId="77777777" w:rsidR="00403CE7" w:rsidRPr="00E37035" w:rsidRDefault="00403CE7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</w:t>
            </w:r>
          </w:p>
        </w:tc>
        <w:tc>
          <w:tcPr>
            <w:tcW w:w="120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DB04A8" w14:textId="77777777" w:rsidR="00403CE7" w:rsidRPr="00E37035" w:rsidRDefault="00403CE7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41.2</w:t>
            </w:r>
          </w:p>
        </w:tc>
        <w:tc>
          <w:tcPr>
            <w:tcW w:w="12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4E746C" w14:textId="77777777" w:rsidR="00403CE7" w:rsidRPr="00E37035" w:rsidRDefault="00403CE7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47.1</w:t>
            </w:r>
          </w:p>
        </w:tc>
        <w:tc>
          <w:tcPr>
            <w:tcW w:w="120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D559CE" w14:textId="77777777" w:rsidR="00403CE7" w:rsidRPr="00E37035" w:rsidRDefault="00403CE7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.28</w:t>
            </w:r>
          </w:p>
        </w:tc>
        <w:tc>
          <w:tcPr>
            <w:tcW w:w="12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E3165E" w14:textId="77777777" w:rsidR="00403CE7" w:rsidRPr="00ED41B1" w:rsidRDefault="00403CE7" w:rsidP="00636DD1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</w:rPr>
              <w:t>&lt;0.01</w:t>
            </w:r>
          </w:p>
        </w:tc>
      </w:tr>
    </w:tbl>
    <w:p w14:paraId="432DFE06" w14:textId="77777777" w:rsidR="00403CE7" w:rsidRPr="00E37035" w:rsidRDefault="00403CE7" w:rsidP="00403CE7"/>
    <w:p w14:paraId="5676FF80" w14:textId="77777777" w:rsidR="008E37F3" w:rsidRDefault="00403CE7"/>
    <w:sectPr w:rsidR="008E37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CE7"/>
    <w:rsid w:val="000E35E4"/>
    <w:rsid w:val="00133A9E"/>
    <w:rsid w:val="0029233D"/>
    <w:rsid w:val="00403CE7"/>
    <w:rsid w:val="005352D2"/>
    <w:rsid w:val="005531C4"/>
    <w:rsid w:val="006B61C2"/>
    <w:rsid w:val="008D658A"/>
    <w:rsid w:val="00A93363"/>
    <w:rsid w:val="00B03E01"/>
    <w:rsid w:val="00C96154"/>
    <w:rsid w:val="00ED5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A9E98C"/>
  <w14:defaultImageDpi w14:val="32767"/>
  <w15:chartTrackingRefBased/>
  <w15:docId w15:val="{F24693AC-C82B-AF49-A78C-FA5841B7C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03CE7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6</Words>
  <Characters>779</Characters>
  <Application>Microsoft Office Word</Application>
  <DocSecurity>0</DocSecurity>
  <Lines>6</Lines>
  <Paragraphs>1</Paragraphs>
  <ScaleCrop>false</ScaleCrop>
  <Company/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Nunez</dc:creator>
  <cp:keywords/>
  <dc:description/>
  <cp:lastModifiedBy>Cecilia Nunez</cp:lastModifiedBy>
  <cp:revision>1</cp:revision>
  <dcterms:created xsi:type="dcterms:W3CDTF">2022-04-12T23:10:00Z</dcterms:created>
  <dcterms:modified xsi:type="dcterms:W3CDTF">2022-04-12T23:10:00Z</dcterms:modified>
</cp:coreProperties>
</file>